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A93" w:rsidRPr="00547A93" w:rsidRDefault="00547A93">
      <w:pPr>
        <w:rPr>
          <w:rFonts w:ascii="Arial" w:hAnsi="Arial" w:cs="Arial"/>
        </w:rPr>
      </w:pPr>
      <w:r>
        <w:rPr>
          <w:rFonts w:ascii="Arial" w:hAnsi="Arial" w:cs="Arial"/>
          <w:b/>
        </w:rPr>
        <w:t>Table S2.</w:t>
      </w:r>
      <w:r>
        <w:rPr>
          <w:rFonts w:ascii="Arial" w:hAnsi="Arial" w:cs="Arial"/>
        </w:rPr>
        <w:t xml:space="preserve"> Asparagine concentrations (mg/g </w:t>
      </w:r>
      <w:proofErr w:type="spellStart"/>
      <w:r>
        <w:rPr>
          <w:rFonts w:ascii="Arial" w:hAnsi="Arial" w:cs="Arial"/>
        </w:rPr>
        <w:t>d.m</w:t>
      </w:r>
      <w:proofErr w:type="spellEnd"/>
      <w:r>
        <w:rPr>
          <w:rFonts w:ascii="Arial" w:hAnsi="Arial" w:cs="Arial"/>
        </w:rPr>
        <w:t xml:space="preserve">.) measured by 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H-NMR of white flour samples of 26 genotypes grown in 2007 in four European locations.</w:t>
      </w:r>
      <w:r w:rsidR="007C50C7">
        <w:rPr>
          <w:rFonts w:ascii="Arial" w:hAnsi="Arial" w:cs="Arial"/>
        </w:rPr>
        <w:t xml:space="preserve"> Values in brackets represent the ratio of asparagine in white flour to that in corresponding wholemeal samples.</w:t>
      </w:r>
      <w:bookmarkStart w:id="0" w:name="_GoBack"/>
      <w:bookmarkEnd w:id="0"/>
    </w:p>
    <w:tbl>
      <w:tblPr>
        <w:tblW w:w="5445" w:type="pct"/>
        <w:tblInd w:w="-318" w:type="dxa"/>
        <w:tblLook w:val="04A0" w:firstRow="1" w:lastRow="0" w:firstColumn="1" w:lastColumn="0" w:noHBand="0" w:noVBand="1"/>
      </w:tblPr>
      <w:tblGrid>
        <w:gridCol w:w="1702"/>
        <w:gridCol w:w="2126"/>
        <w:gridCol w:w="2126"/>
        <w:gridCol w:w="2094"/>
        <w:gridCol w:w="2017"/>
      </w:tblGrid>
      <w:tr w:rsidR="00EE61FE" w:rsidRPr="00EE61FE" w:rsidTr="00663400">
        <w:trPr>
          <w:trHeight w:val="341"/>
        </w:trPr>
        <w:tc>
          <w:tcPr>
            <w:tcW w:w="84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15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61FE" w:rsidRPr="00EE61FE" w:rsidRDefault="00EE61FE" w:rsidP="006634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sparagine </w:t>
            </w:r>
            <w:r w:rsidR="00663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ncentration mg/g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.m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(ratio of asparagine in white flour</w:t>
            </w:r>
            <w:r w:rsidR="0066340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o wholemeal)</w:t>
            </w:r>
          </w:p>
        </w:tc>
      </w:tr>
      <w:tr w:rsidR="00EE61FE" w:rsidRPr="00EE61FE" w:rsidTr="00663400">
        <w:trPr>
          <w:trHeight w:val="332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notype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1FE" w:rsidRPr="00EE61FE" w:rsidRDefault="00EE61FE" w:rsidP="006634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ungar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1FE" w:rsidRPr="00EE61FE" w:rsidRDefault="00EE61FE" w:rsidP="006634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1FE" w:rsidRPr="00EE61FE" w:rsidRDefault="00EE61FE" w:rsidP="006634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61FE" w:rsidRPr="00EE61FE" w:rsidRDefault="00EE61FE" w:rsidP="006634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K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mpari 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94 ± 0.097 (0.49)</w:t>
            </w:r>
          </w:p>
        </w:tc>
        <w:tc>
          <w:tcPr>
            <w:tcW w:w="10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1 ± 0.005 (0.44)</w:t>
            </w:r>
          </w:p>
        </w:tc>
        <w:tc>
          <w:tcPr>
            <w:tcW w:w="10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6 ± 0.008 (0.50)</w:t>
            </w:r>
          </w:p>
        </w:tc>
        <w:tc>
          <w:tcPr>
            <w:tcW w:w="10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 ± 0.042 (0.28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rzog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3 ± 0.050 (0.5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0 ± 0.070 (0.5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2 ± 0.002 (0.4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7 ± 0.056 (0.31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sponent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9 ± 0.072 (0.42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9 ± 0.039 (0.4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1 ± 0.093 (0.3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 ± 0.073 (0.45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mmi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0 ± 0.005 (0.46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9 ± 0.012 (0.4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8 ± 0.031 (0.2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4 ± 0.035 (0.32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mie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7 ± 0.052 (0.5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7 ± 0.039 (0.3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4 ± 0.017 (0.2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6 ± 0.027 (0.37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</w:t>
            </w: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99105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3 ± 0.006 (0.41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5 ± 0.043 (0.37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8 ± 0.070 (0.29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4 ± 0.028 (0.33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aloris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0 ± 0.088 (0.31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3 ± 0.022 (0.2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14 ± 0.011 (0.2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5 ± 0.047 (0.32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sengrain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9 ± 0.020 (0.3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7 ± 0.028 (0.3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8 ± 0.022 (0.2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9 ± 0.052 (0.32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laire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6 ± 0.049 (0.4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 ± 0.025 (0.3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5 ± 0.041 (0.2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1 ± 0.047 (0.36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ris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</w:t>
            </w: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untsman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4 ± 0.026 (0.3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9 ± 0.014 (0.4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21 ± 0.014 (0.25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9 ± 0.022 (0.46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ynx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2 ± 0.038 (0.5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1 ± 0.021 (0.3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2 ± 0.039 (0.3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7 ± 0.022 (0.15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Malacca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0 ± 0.038 (0.48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5 ± 0.083 (0.3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3 ± 0.058 (0.4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7 ± 0.091 (0.42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alto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06 ± 0.004 (0.5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2 ± 0.039 (0.4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0 ± 0.054 (0.3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2 ± 0.026 (0.40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band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6 ± 0.052 (0.53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3 ± 0.075 (0.54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2 ± 0.031 (0.3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5 ± 0.021 (0.36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valon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47 ± 0.045 (0.3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39 ± 0.067 (0.4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2 ± 0.090 (0.5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2 ± 0.021 (0.37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n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</w:t>
            </w: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store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58 ± 0.028 (0.35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9 ± 0.030 (0.36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3 ± 0.094 (0.3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1 ± 0.032 (0.31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ica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2 ± 0.012 (0.4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0 ± 0.056 (0.5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4 ± 0.073 (0.38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 ± 0.018 (0.49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loria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98 ± 0.050 (0.37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8 ± 0.025 (0.25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34 ± 0.025 (0.21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80 ± 0.026 (0.30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rtanka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5 ± 0.030 (0.2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 ± 0.051 (0.2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51 ± 0.017 (0.2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4 ± 0.078 (0.46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ri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5 ± 0.018 (0.40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0 ± 0.088 (0.38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8 ± 0.034 (0.32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2 ± 0.025 (0.40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las-66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0 ± 0.030 (0.42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27 ± 0.066 (0.42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 ± 0.044 (0.33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0 ± 0.040 (0.44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rousty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1 ± 0.036 (0.36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4 ± 0.023 (0.40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8 ± 0.048 (0.36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6 ± 0.033 (0.33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iger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8 ± 0.024 (0.48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1 ± 0.073 (0.57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6 ± 0.038 (0.44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8 ± 0.060 (0.42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v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se</w:t>
            </w:r>
            <w:proofErr w:type="spellEnd"/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11 ± 0.054 (0.3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9 ± 0.076 (0.3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49 ± 0.036 (0.27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33 ± 0.085 (0.36)</w:t>
            </w:r>
          </w:p>
        </w:tc>
      </w:tr>
      <w:tr w:rsidR="00EE61FE" w:rsidRPr="00EE61FE" w:rsidTr="00EE61FE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ese-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</w:t>
            </w: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ring 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65 ± 0.017 (0.34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77 ± 0.061 (0.23)</w:t>
            </w:r>
          </w:p>
        </w:tc>
        <w:tc>
          <w:tcPr>
            <w:tcW w:w="10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05 ± 0.054 (0.35)</w:t>
            </w:r>
          </w:p>
        </w:tc>
      </w:tr>
      <w:tr w:rsidR="00EE61FE" w:rsidRPr="00EE61FE" w:rsidTr="007C50C7">
        <w:trPr>
          <w:trHeight w:val="288"/>
        </w:trPr>
        <w:tc>
          <w:tcPr>
            <w:tcW w:w="8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adenza 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26 ± 0.043 (0.46)</w:t>
            </w:r>
          </w:p>
        </w:tc>
        <w:tc>
          <w:tcPr>
            <w:tcW w:w="10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5 ± 0.047 (0.41)</w:t>
            </w:r>
          </w:p>
        </w:tc>
        <w:tc>
          <w:tcPr>
            <w:tcW w:w="104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10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61FE" w:rsidRPr="00EE61FE" w:rsidRDefault="00EE61FE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EE61FE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66 ± 0.015 (0.28)</w:t>
            </w:r>
          </w:p>
        </w:tc>
      </w:tr>
      <w:tr w:rsidR="007C50C7" w:rsidRPr="00EE61FE" w:rsidTr="007C50C7">
        <w:trPr>
          <w:trHeight w:val="288"/>
        </w:trPr>
        <w:tc>
          <w:tcPr>
            <w:tcW w:w="8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C7" w:rsidRPr="00EE61FE" w:rsidRDefault="007C50C7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C7" w:rsidRPr="00EE61FE" w:rsidRDefault="007C50C7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C7" w:rsidRPr="00EE61FE" w:rsidRDefault="007C50C7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C7" w:rsidRPr="00EE61FE" w:rsidRDefault="007C50C7" w:rsidP="00EE61F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50C7" w:rsidRPr="00EE61FE" w:rsidRDefault="007C50C7" w:rsidP="00EE61F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47A93" w:rsidRDefault="00547A93"/>
    <w:p w:rsidR="00E667BC" w:rsidRDefault="00E667BC"/>
    <w:sectPr w:rsidR="00E66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A93"/>
    <w:rsid w:val="00547A93"/>
    <w:rsid w:val="00663400"/>
    <w:rsid w:val="007C50C7"/>
    <w:rsid w:val="00E667BC"/>
    <w:rsid w:val="00EE6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9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5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13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8</Words>
  <Characters>238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27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e Ward (RRes-Roth)</dc:creator>
  <cp:lastModifiedBy>Jane Ward (RRes-Roth)</cp:lastModifiedBy>
  <cp:revision>2</cp:revision>
  <dcterms:created xsi:type="dcterms:W3CDTF">2014-11-02T21:00:00Z</dcterms:created>
  <dcterms:modified xsi:type="dcterms:W3CDTF">2014-11-02T21:00:00Z</dcterms:modified>
</cp:coreProperties>
</file>